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F8FEA" w14:textId="707C0868" w:rsidR="0009415D" w:rsidRDefault="0067690C">
      <w:pPr>
        <w:jc w:val="center"/>
      </w:pPr>
      <w:r w:rsidRPr="0067690C">
        <w:rPr>
          <w:b/>
          <w:sz w:val="24"/>
        </w:rPr>
        <w:t>Table S</w:t>
      </w:r>
      <w:r w:rsidR="00F54BBB">
        <w:rPr>
          <w:rFonts w:eastAsia="宋体" w:hint="eastAsia"/>
          <w:b/>
          <w:sz w:val="24"/>
          <w:lang w:eastAsia="zh-CN"/>
        </w:rPr>
        <w:t>5</w:t>
      </w:r>
      <w:r>
        <w:rPr>
          <w:rFonts w:eastAsia="宋体" w:hint="eastAsia"/>
          <w:b/>
          <w:sz w:val="24"/>
          <w:lang w:eastAsia="zh-CN"/>
        </w:rPr>
        <w:t xml:space="preserve"> </w:t>
      </w:r>
      <w:r w:rsidR="006B1D80">
        <w:rPr>
          <w:b/>
          <w:sz w:val="24"/>
        </w:rPr>
        <w:t>Hyperparameters and optimization methods of models based on random forest-selected features</w:t>
      </w:r>
    </w:p>
    <w:p w14:paraId="13D0F740" w14:textId="77777777" w:rsidR="0009415D" w:rsidRDefault="0009415D"/>
    <w:tbl>
      <w:tblPr>
        <w:tblW w:w="0" w:type="auto"/>
        <w:jc w:val="center"/>
        <w:tblBorders>
          <w:top w:val="single" w:sz="10" w:space="0" w:color="000000"/>
          <w:left w:val="nil"/>
          <w:bottom w:val="single" w:sz="1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3312"/>
        <w:gridCol w:w="4176"/>
        <w:gridCol w:w="2016"/>
        <w:gridCol w:w="3024"/>
      </w:tblGrid>
      <w:tr w:rsidR="0009415D" w14:paraId="0A7CFC9D" w14:textId="77777777">
        <w:trPr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AA13D0" w14:textId="1974D835" w:rsidR="0009415D" w:rsidRDefault="0067690C">
            <w:r w:rsidRPr="0067690C">
              <w:rPr>
                <w:b/>
              </w:rPr>
              <w:t>Algorithmic model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C6E9ED" w14:textId="6D5DBF43" w:rsidR="0009415D" w:rsidRPr="0067690C" w:rsidRDefault="006B1D80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Architecture</w:t>
            </w:r>
          </w:p>
        </w:tc>
        <w:tc>
          <w:tcPr>
            <w:tcW w:w="417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09215C" w14:textId="7277EC60" w:rsidR="0009415D" w:rsidRPr="0067690C" w:rsidRDefault="006B1D80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Hyperparameter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518E5B" w14:textId="034126C5" w:rsidR="0009415D" w:rsidRPr="0067690C" w:rsidRDefault="006B1D80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Epochs/Iterations</w:t>
            </w:r>
          </w:p>
        </w:tc>
        <w:tc>
          <w:tcPr>
            <w:tcW w:w="3024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CEFAEB" w14:textId="40B96F88" w:rsidR="0009415D" w:rsidRPr="0067690C" w:rsidRDefault="006B1D80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Optimization</w:t>
            </w:r>
          </w:p>
        </w:tc>
      </w:tr>
      <w:tr w:rsidR="0009415D" w14:paraId="3A298CE1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F3D472" w14:textId="77777777" w:rsidR="0009415D" w:rsidRDefault="006B1D80">
            <w:r>
              <w:t>Logistic Regressio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2A0935" w14:textId="77777777" w:rsidR="0009415D" w:rsidRDefault="006B1D80">
            <w:r>
              <w:t>Generalized Linear Model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B01064" w14:textId="77777777" w:rsidR="0009415D" w:rsidRDefault="006B1D80">
            <w:r>
              <w:t>None (Standard Binomial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71B9E0" w14:textId="77777777" w:rsidR="0009415D" w:rsidRDefault="006B1D80">
            <w:pPr>
              <w:jc w:val="center"/>
            </w:pPr>
            <w:r>
              <w:t>N/A (Converges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F48F48" w14:textId="77777777" w:rsidR="0009415D" w:rsidRDefault="006B1D80">
            <w:r>
              <w:t>Iteratively Reweighted Least Squares</w:t>
            </w:r>
          </w:p>
        </w:tc>
      </w:tr>
      <w:tr w:rsidR="0009415D" w14:paraId="631BA24B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0E77C4" w14:textId="77777777" w:rsidR="0009415D" w:rsidRDefault="006B1D80">
            <w:r>
              <w:t>Decision Tree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1586DA" w14:textId="77777777" w:rsidR="0009415D" w:rsidRDefault="006B1D80">
            <w:r>
              <w:t>Hierarchical splits (CART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E31B36" w14:textId="77777777" w:rsidR="0009415D" w:rsidRDefault="006B1D80">
            <w:r>
              <w:t>Complexity parameter (cp) = 0.187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979B12" w14:textId="77777777" w:rsidR="0009415D" w:rsidRDefault="006B1D80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24BAB5" w14:textId="77777777" w:rsidR="0009415D" w:rsidRDefault="006B1D80">
            <w:r>
              <w:t>Gini impurity / Cross-Validation Pruning</w:t>
            </w:r>
          </w:p>
        </w:tc>
      </w:tr>
      <w:tr w:rsidR="0009415D" w14:paraId="1F431EC8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2E10DB" w14:textId="77777777" w:rsidR="0009415D" w:rsidRDefault="006B1D80">
            <w:r>
              <w:t>Random Fore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4973D5" w14:textId="77777777" w:rsidR="0009415D" w:rsidRDefault="006B1D80">
            <w:r>
              <w:t>Ensemble of Classification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ED76CA" w14:textId="77777777" w:rsidR="0009415D" w:rsidRDefault="006B1D80">
            <w:r>
              <w:t>Number of trees (ntree) = 450 ; mtry = 3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F2F700" w14:textId="77777777" w:rsidR="0009415D" w:rsidRDefault="006B1D80">
            <w:pPr>
              <w:jc w:val="center"/>
            </w:pPr>
            <w:r>
              <w:t>N/A (Parallel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FAB01E" w14:textId="77777777" w:rsidR="0009415D" w:rsidRDefault="006B1D80">
            <w:r>
              <w:t>Bagging &amp; Gini impurity reduction</w:t>
            </w:r>
          </w:p>
        </w:tc>
      </w:tr>
      <w:tr w:rsidR="0009415D" w14:paraId="1097AC6A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0094C1" w14:textId="77777777" w:rsidR="0009415D" w:rsidRDefault="006B1D80">
            <w:r>
              <w:t>XGBoo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578F7F" w14:textId="77777777" w:rsidR="0009415D" w:rsidRDefault="006B1D80">
            <w:r>
              <w:t>Gradient Boosted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28DDD2" w14:textId="77777777" w:rsidR="0009415D" w:rsidRDefault="006B1D80">
            <w:r>
              <w:t xml:space="preserve">learning_rate (eta) =  ; max_depth = 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D27D3B" w14:textId="77777777" w:rsidR="0009415D" w:rsidRDefault="006B1D80">
            <w:pPr>
              <w:jc w:val="center"/>
            </w:pPr>
            <w:r>
              <w:t xml:space="preserve">n_estimators / Iterations = 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41B2643" w14:textId="77777777" w:rsidR="0009415D" w:rsidRDefault="006B1D80">
            <w:r>
              <w:t>Gradient Descent (Boosting)</w:t>
            </w:r>
          </w:p>
        </w:tc>
      </w:tr>
      <w:tr w:rsidR="0009415D" w14:paraId="401102D8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BE0A58" w14:textId="77777777" w:rsidR="0009415D" w:rsidRDefault="006B1D80">
            <w:r>
              <w:t>LightGB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69F8F6A" w14:textId="77777777" w:rsidR="0009415D" w:rsidRDefault="006B1D80">
            <w:r>
              <w:t>Leaf-wise GBDT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4D86E3" w14:textId="77777777" w:rsidR="0009415D" w:rsidRDefault="006B1D80">
            <w:r>
              <w:t>learning_rate = 0.1 ; num_leaves = 15 ; max_depth = -1 ; min_data_in_leaf = 30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3C80D7" w14:textId="77777777" w:rsidR="0009415D" w:rsidRDefault="006B1D80">
            <w:pPr>
              <w:jc w:val="center"/>
            </w:pPr>
            <w:r>
              <w:t>n_estimators / Iterations = 50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2791CC" w14:textId="77777777" w:rsidR="0009415D" w:rsidRDefault="006B1D80">
            <w:r>
              <w:t>Gradient-based One-Side Sampling (GOSS)</w:t>
            </w:r>
          </w:p>
        </w:tc>
      </w:tr>
      <w:tr w:rsidR="0009415D" w14:paraId="17197A6A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A6FA19" w14:textId="77777777" w:rsidR="0009415D" w:rsidRDefault="006B1D80">
            <w:r>
              <w:t>KN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D584ED" w14:textId="77777777" w:rsidR="0009415D" w:rsidRDefault="006B1D80">
            <w:r>
              <w:t>Instance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592488" w14:textId="77777777" w:rsidR="0009415D" w:rsidRDefault="006B1D80">
            <w:r>
              <w:t>k (neighbors) = 19 ; distance metric = 2 ; kernel = gaussian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DB443C" w14:textId="77777777" w:rsidR="0009415D" w:rsidRDefault="006B1D80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D56891" w14:textId="77777777" w:rsidR="0009415D" w:rsidRDefault="006B1D80">
            <w:r>
              <w:t>Lazy learning (Brute/Ball-tree equivalent)</w:t>
            </w:r>
          </w:p>
        </w:tc>
      </w:tr>
      <w:tr w:rsidR="0009415D" w14:paraId="2F305494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79F22C" w14:textId="77777777" w:rsidR="0009415D" w:rsidRDefault="006B1D80">
            <w:r>
              <w:t>SV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4C6EA2" w14:textId="77777777" w:rsidR="0009415D" w:rsidRDefault="006B1D80">
            <w:r>
              <w:t>Kernel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3CFEDE" w14:textId="77777777" w:rsidR="0009415D" w:rsidRDefault="006B1D80">
            <w:r>
              <w:t>Kernel type = radial; C (cost) = 10 ; gamma = 0.1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0A3F19" w14:textId="77777777" w:rsidR="0009415D" w:rsidRDefault="006B1D80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23819E" w14:textId="77777777" w:rsidR="0009415D" w:rsidRDefault="006B1D80">
            <w:r>
              <w:t>Sequential Minimal Optimization (SMO)</w:t>
            </w:r>
          </w:p>
        </w:tc>
      </w:tr>
      <w:tr w:rsidR="0009415D" w14:paraId="4CBE81EC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2984DC" w14:textId="77777777" w:rsidR="0009415D" w:rsidRDefault="006B1D80">
            <w:r>
              <w:t>Neural Network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DAD69F" w14:textId="77777777" w:rsidR="0009415D" w:rsidRDefault="006B1D80">
            <w:r>
              <w:t>Multilayer Perceptron (MLP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685E6A" w14:textId="77777777" w:rsidR="0009415D" w:rsidRDefault="006B1D80">
            <w:r>
              <w:t>Hidden layers and units = ( 4 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FADB62" w14:textId="77777777" w:rsidR="0009415D" w:rsidRDefault="006B1D80">
            <w:pPr>
              <w:jc w:val="center"/>
            </w:pPr>
            <w:r>
              <w:t>Converges based on error threshold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BEEE09" w14:textId="77777777" w:rsidR="0009415D" w:rsidRDefault="006B1D80">
            <w:r>
              <w:t>Resilient Backpropagation (RPROP)</w:t>
            </w:r>
          </w:p>
        </w:tc>
      </w:tr>
    </w:tbl>
    <w:p w14:paraId="438B0C7B" w14:textId="77777777" w:rsidR="0009415D" w:rsidRDefault="0009415D"/>
    <w:p w14:paraId="486AAB0B" w14:textId="77777777" w:rsidR="0009415D" w:rsidRDefault="006B1D80">
      <w:r>
        <w:rPr>
          <w:i/>
          <w:sz w:val="20"/>
        </w:rPr>
        <w:lastRenderedPageBreak/>
        <w:t xml:space="preserve">Note: </w:t>
      </w:r>
      <w:r>
        <w:rPr>
          <w:sz w:val="20"/>
        </w:rPr>
        <w:t>This table summarizes the model architecture, key hyperparameters, training iterations, and optimization methods for models developed using random forest-selected features.</w:t>
      </w:r>
    </w:p>
    <w:sectPr w:rsidR="0009415D" w:rsidSect="00034616">
      <w:pgSz w:w="15840" w:h="12240" w:orient="landscape"/>
      <w:pgMar w:top="1134" w:right="1020" w:bottom="1134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97517344">
    <w:abstractNumId w:val="8"/>
  </w:num>
  <w:num w:numId="2" w16cid:durableId="593588908">
    <w:abstractNumId w:val="6"/>
  </w:num>
  <w:num w:numId="3" w16cid:durableId="334495871">
    <w:abstractNumId w:val="5"/>
  </w:num>
  <w:num w:numId="4" w16cid:durableId="1364211349">
    <w:abstractNumId w:val="4"/>
  </w:num>
  <w:num w:numId="5" w16cid:durableId="242683783">
    <w:abstractNumId w:val="7"/>
  </w:num>
  <w:num w:numId="6" w16cid:durableId="1093284393">
    <w:abstractNumId w:val="3"/>
  </w:num>
  <w:num w:numId="7" w16cid:durableId="155146830">
    <w:abstractNumId w:val="2"/>
  </w:num>
  <w:num w:numId="8" w16cid:durableId="504172282">
    <w:abstractNumId w:val="1"/>
  </w:num>
  <w:num w:numId="9" w16cid:durableId="2010794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415D"/>
    <w:rsid w:val="0015074B"/>
    <w:rsid w:val="0029639D"/>
    <w:rsid w:val="00326F90"/>
    <w:rsid w:val="0067690C"/>
    <w:rsid w:val="00AA1D8D"/>
    <w:rsid w:val="00B47730"/>
    <w:rsid w:val="00CB0664"/>
    <w:rsid w:val="00F54BBB"/>
    <w:rsid w:val="00FC693F"/>
    <w:rsid w:val="00F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8CAB5"/>
  <w14:defaultImageDpi w14:val="300"/>
  <w15:docId w15:val="{544B3C11-7E66-49B3-9FE5-CDA1A434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231</Characters>
  <Application>Microsoft Office Word</Application>
  <DocSecurity>0</DocSecurity>
  <Lines>6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张祎</cp:lastModifiedBy>
  <cp:revision>3</cp:revision>
  <dcterms:created xsi:type="dcterms:W3CDTF">2013-12-23T23:15:00Z</dcterms:created>
  <dcterms:modified xsi:type="dcterms:W3CDTF">2026-04-22T04:27:00Z</dcterms:modified>
  <cp:category/>
</cp:coreProperties>
</file>